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F68" w:rsidRPr="00A90F68" w:rsidRDefault="00A90F68" w:rsidP="00A90F68">
      <w:pPr>
        <w:jc w:val="center"/>
        <w:rPr>
          <w:rFonts w:ascii="Arial" w:hAnsi="Arial" w:cs="Arial"/>
        </w:rPr>
      </w:pPr>
      <w:r w:rsidRPr="00A90F68">
        <w:rPr>
          <w:rFonts w:ascii="Arial" w:hAnsi="Arial" w:cs="Arial"/>
        </w:rPr>
        <w:t xml:space="preserve">Fernández-Muñoz B. et al. </w:t>
      </w:r>
      <w:proofErr w:type="spellStart"/>
      <w:r w:rsidR="00AD018D" w:rsidRPr="00AD018D">
        <w:rPr>
          <w:rFonts w:ascii="Arial" w:hAnsi="Arial" w:cs="Arial"/>
          <w:b/>
        </w:rPr>
        <w:t>Table</w:t>
      </w:r>
      <w:proofErr w:type="spellEnd"/>
      <w:r w:rsidR="00AD018D" w:rsidRPr="00AD018D">
        <w:rPr>
          <w:rFonts w:ascii="Arial" w:hAnsi="Arial" w:cs="Arial"/>
          <w:b/>
        </w:rPr>
        <w:t xml:space="preserve"> S1</w:t>
      </w:r>
      <w:r w:rsidRPr="00A90F68">
        <w:rPr>
          <w:rFonts w:ascii="Arial" w:hAnsi="Arial" w:cs="Arial"/>
        </w:rPr>
        <w:t>.</w:t>
      </w:r>
      <w:r w:rsidRPr="00A90F68">
        <w:rPr>
          <w:rFonts w:ascii="Arial" w:hAnsi="Arial" w:cs="Arial"/>
          <w:b/>
          <w:bCs/>
        </w:rPr>
        <w:t xml:space="preserve"> </w:t>
      </w:r>
      <w:r w:rsidRPr="00A90F68">
        <w:rPr>
          <w:rFonts w:ascii="Arial" w:hAnsi="Arial" w:cs="Arial"/>
        </w:rPr>
        <w:t>TOP</w:t>
      </w:r>
    </w:p>
    <w:p w:rsidR="00A90F68" w:rsidRPr="00A90F68" w:rsidRDefault="00A90F68" w:rsidP="00A90F68">
      <w:pPr>
        <w:jc w:val="center"/>
        <w:rPr>
          <w:color w:val="2F5496" w:themeColor="accent5" w:themeShade="BF"/>
          <w:sz w:val="28"/>
          <w:szCs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3"/>
        <w:gridCol w:w="961"/>
        <w:gridCol w:w="3736"/>
      </w:tblGrid>
      <w:tr w:rsidR="00AA4E71" w:rsidRPr="00394B8E" w:rsidTr="00394B8E">
        <w:trPr>
          <w:trHeight w:val="397"/>
        </w:trPr>
        <w:tc>
          <w:tcPr>
            <w:tcW w:w="23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antibodies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lution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any  (</w:t>
            </w:r>
            <w:proofErr w:type="spellStart"/>
            <w:r w:rsidRPr="00394B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t</w:t>
            </w:r>
            <w:r w:rsidR="00072A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log</w:t>
            </w:r>
            <w:proofErr w:type="spellEnd"/>
            <w:r w:rsidR="00072A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number</w:t>
            </w:r>
            <w:r w:rsidRPr="00394B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SOX2 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1:500 </w:t>
            </w:r>
          </w:p>
        </w:tc>
        <w:tc>
          <w:tcPr>
            <w:tcW w:w="21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Chemicon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ab5603) 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072AE0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STIN</w:t>
            </w:r>
            <w:bookmarkStart w:id="0" w:name="_GoBack"/>
            <w:bookmarkEnd w:id="0"/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10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ab22035)</w:t>
            </w:r>
          </w:p>
        </w:tc>
      </w:tr>
      <w:tr w:rsidR="004A171C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NKX2.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R&amp;D (MAB94581)</w:t>
            </w:r>
          </w:p>
        </w:tc>
      </w:tr>
      <w:tr w:rsidR="004A171C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D33FD2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OTX</w:t>
            </w:r>
            <w:r w:rsidR="004A171C" w:rsidRPr="00394B8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Neuromics</w:t>
            </w:r>
            <w:proofErr w:type="spellEnd"/>
            <w:r w:rsidR="00706EFA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GT15095)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β-III T</w:t>
            </w:r>
            <w:r w:rsidR="00D33FD2" w:rsidRPr="00394B8E">
              <w:rPr>
                <w:rFonts w:ascii="Arial" w:hAnsi="Arial" w:cs="Arial"/>
                <w:sz w:val="20"/>
                <w:szCs w:val="20"/>
                <w:lang w:val="en-GB"/>
              </w:rPr>
              <w:t>UBU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10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801202)</w:t>
            </w:r>
          </w:p>
        </w:tc>
      </w:tr>
      <w:tr w:rsidR="00737A80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9F1CA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GFAP</w:t>
            </w:r>
            <w:r w:rsidR="009F1CAA">
              <w:rPr>
                <w:rFonts w:ascii="Arial" w:hAnsi="Arial" w:cs="Arial"/>
                <w:sz w:val="20"/>
                <w:szCs w:val="20"/>
                <w:lang w:val="en-GB"/>
              </w:rPr>
              <w:t xml:space="preserve"> (rabbit)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200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illipore (ab5804)</w:t>
            </w:r>
          </w:p>
        </w:tc>
      </w:tr>
      <w:tr w:rsidR="009F1CAA" w:rsidRPr="00394B8E" w:rsidTr="00BF71E0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9F1CAA" w:rsidRDefault="009F1CAA" w:rsidP="00BF71E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FAP (chicken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9F1CAA" w:rsidRDefault="009F1CAA" w:rsidP="00BF71E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9F1CAA" w:rsidRPr="00394B8E" w:rsidRDefault="009F1CAA" w:rsidP="00BF71E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ab4674)</w:t>
            </w:r>
          </w:p>
        </w:tc>
      </w:tr>
      <w:tr w:rsidR="00737A80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OLIG2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5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Millipore (MABN50) </w:t>
            </w:r>
          </w:p>
        </w:tc>
      </w:tr>
      <w:tr w:rsidR="004A171C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4A171C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D33FD2" w:rsidRPr="00394B8E">
              <w:rPr>
                <w:rFonts w:ascii="Arial" w:hAnsi="Arial" w:cs="Arial"/>
                <w:sz w:val="20"/>
                <w:szCs w:val="20"/>
                <w:lang w:val="en-GB"/>
              </w:rPr>
              <w:t>C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D33FD2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171C" w:rsidRPr="00394B8E" w:rsidRDefault="00D33FD2" w:rsidP="00D33FD2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ab18723)</w:t>
            </w:r>
          </w:p>
        </w:tc>
      </w:tr>
      <w:tr w:rsidR="00737A80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CD13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2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BD Bioscience (555393) </w:t>
            </w:r>
          </w:p>
        </w:tc>
      </w:tr>
      <w:tr w:rsidR="00737A80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Collagen I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5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ab34710) </w:t>
            </w:r>
          </w:p>
        </w:tc>
      </w:tr>
      <w:tr w:rsidR="00737A80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737A8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Fibronectin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5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7A80" w:rsidRPr="00394B8E" w:rsidRDefault="00737A80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ThermoFi</w:t>
            </w:r>
            <w:r w:rsidR="001D43AB" w:rsidRPr="00394B8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her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MS-165-P0) 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737A80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Ki67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32463B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0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32463B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Dako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M7240)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282F53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Vimentin</w:t>
            </w:r>
            <w:proofErr w:type="spellEnd"/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32463B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0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32463B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AB20346)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AA4E7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282F53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Frizzled-5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AA4E71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200 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A4E71" w:rsidRPr="00394B8E" w:rsidRDefault="0032463B" w:rsidP="00F333D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Novus (NBP2-37451)</w:t>
            </w:r>
            <w:r w:rsidR="00AA4E71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282F53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82F53" w:rsidRPr="00394B8E" w:rsidRDefault="0032463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TREK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82F53" w:rsidRPr="00394B8E" w:rsidRDefault="0032463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  <w:r w:rsidR="00282F53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82F53" w:rsidRPr="00394B8E" w:rsidRDefault="0032463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Alomone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labs (APC-055)</w:t>
            </w:r>
            <w:r w:rsidR="00282F53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A29D3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LK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ThermoFisher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A5-15915)</w:t>
            </w:r>
          </w:p>
        </w:tc>
      </w:tr>
      <w:tr w:rsidR="00AD0061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0061" w:rsidRPr="00394B8E" w:rsidRDefault="00AD0061" w:rsidP="00AF34B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PPLP4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0061" w:rsidRPr="00394B8E" w:rsidRDefault="00AD0061" w:rsidP="00AF34B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1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D0061" w:rsidRPr="00394B8E" w:rsidRDefault="00AD0061" w:rsidP="00AF34B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ThermoFisher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PA5-60944) </w:t>
            </w:r>
          </w:p>
        </w:tc>
      </w:tr>
      <w:tr w:rsidR="00CE012B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463B" w:rsidRPr="00394B8E" w:rsidRDefault="00AD0061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HuNu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463B" w:rsidRPr="00394B8E" w:rsidRDefault="00CE012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3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2463B" w:rsidRPr="00394B8E" w:rsidRDefault="00CE012B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illipore</w:t>
            </w:r>
            <w:r w:rsidR="0032463B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8A29D3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100β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Pr="00394B8E" w:rsidRDefault="008A29D3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Abca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ab52642)</w:t>
            </w:r>
          </w:p>
        </w:tc>
      </w:tr>
      <w:tr w:rsidR="008A29D3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DGFRα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Default="008A29D3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8A29D3" w:rsidRDefault="00B976D5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R&amp;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AF-307-NA)</w:t>
            </w:r>
          </w:p>
        </w:tc>
      </w:tr>
      <w:tr w:rsidR="00B976D5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B976D5" w:rsidP="00B976D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IL-1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RAc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B976D5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B976D5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vus (NB1-76464SS)</w:t>
            </w:r>
          </w:p>
        </w:tc>
      </w:tr>
      <w:tr w:rsidR="00B976D5" w:rsidRPr="00394B8E" w:rsidTr="00394B8E">
        <w:trPr>
          <w:trHeight w:val="454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9F1CAA" w:rsidP="00B976D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IPAR-1 </w:t>
            </w:r>
            <w:r w:rsidR="00B976D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B976D5" w:rsidRPr="00B976D5">
              <w:rPr>
                <w:rFonts w:ascii="Arial" w:hAnsi="Arial" w:cs="Arial"/>
                <w:i/>
                <w:sz w:val="20"/>
                <w:szCs w:val="20"/>
                <w:lang w:val="en-GB"/>
              </w:rPr>
              <w:t>PARM1</w:t>
            </w:r>
            <w:r w:rsidR="00B976D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B976D5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Default="00B976D5" w:rsidP="001D43A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vus (NBP1-85610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D33FD2" w:rsidP="009F1CA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ntibodies conjugated to </w:t>
            </w:r>
            <w:proofErr w:type="spellStart"/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>fluorochrome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ilution 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mpany  (Cat) </w:t>
            </w:r>
          </w:p>
        </w:tc>
      </w:tr>
      <w:tr w:rsidR="005A2EF0" w:rsidRPr="00394B8E" w:rsidTr="00394B8E">
        <w:trPr>
          <w:trHeight w:val="548"/>
        </w:trPr>
        <w:tc>
          <w:tcPr>
            <w:tcW w:w="2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5A2EF0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CD133</w:t>
            </w:r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PE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1</w:t>
            </w:r>
          </w:p>
        </w:tc>
        <w:tc>
          <w:tcPr>
            <w:tcW w:w="21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130-098-046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D24</w:t>
            </w:r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FITC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1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130-099-118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CD34</w:t>
            </w:r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PECy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2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343516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CD45</w:t>
            </w:r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APCCy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2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37A8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368516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Podocalixyn</w:t>
            </w:r>
            <w:proofErr w:type="spellEnd"/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PE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94451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1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282F53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R&amp;D </w:t>
            </w:r>
            <w:r w:rsidR="0032463B" w:rsidRPr="00394B8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FAB1658P</w:t>
            </w:r>
            <w:r w:rsidR="0032463B" w:rsidRPr="00394B8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5A2EF0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L1RAP</w:t>
            </w:r>
            <w:r w:rsidR="009239E9" w:rsidRPr="00394B8E">
              <w:rPr>
                <w:rFonts w:ascii="Arial" w:hAnsi="Arial" w:cs="Arial"/>
                <w:sz w:val="20"/>
                <w:szCs w:val="20"/>
                <w:lang w:val="en-GB"/>
              </w:rPr>
              <w:t>-AF488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32463B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 11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94451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R&amp;D</w:t>
            </w:r>
            <w:r w:rsidR="0032463B"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FAB676G)</w:t>
            </w:r>
          </w:p>
        </w:tc>
      </w:tr>
      <w:tr w:rsidR="005A2EF0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9239E9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HC-</w:t>
            </w:r>
            <w:r w:rsidR="005A2EF0" w:rsidRPr="00394B8E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-APC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94451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11</w:t>
            </w:r>
          </w:p>
        </w:tc>
        <w:tc>
          <w:tcPr>
            <w:tcW w:w="2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A2EF0" w:rsidRPr="00394B8E" w:rsidRDefault="00794451" w:rsidP="0090570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Miltenyi</w:t>
            </w:r>
            <w:proofErr w:type="spellEnd"/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 (130-104-870)</w:t>
            </w:r>
          </w:p>
        </w:tc>
      </w:tr>
      <w:tr w:rsidR="001D43AB" w:rsidRPr="00394B8E" w:rsidTr="00394B8E">
        <w:trPr>
          <w:trHeight w:val="737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condary antibodies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ilution </w:t>
            </w:r>
          </w:p>
        </w:tc>
        <w:tc>
          <w:tcPr>
            <w:tcW w:w="2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mpany  (Cat) </w:t>
            </w:r>
          </w:p>
        </w:tc>
      </w:tr>
      <w:tr w:rsidR="001D43AB" w:rsidRPr="00394B8E" w:rsidTr="00394B8E">
        <w:trPr>
          <w:trHeight w:val="737"/>
        </w:trPr>
        <w:tc>
          <w:tcPr>
            <w:tcW w:w="2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Rabbit IgG (H+L) (Alexa -Fluor 488, green)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200 </w:t>
            </w:r>
          </w:p>
        </w:tc>
        <w:tc>
          <w:tcPr>
            <w:tcW w:w="21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nvitrogen (A21206)</w:t>
            </w:r>
          </w:p>
        </w:tc>
      </w:tr>
      <w:tr w:rsidR="001D43AB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Rabbit IgG (H+L) (Alexa -Fluor 594, red)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2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nvitrogen (A11012)</w:t>
            </w:r>
          </w:p>
        </w:tc>
      </w:tr>
      <w:tr w:rsidR="001D43AB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Goat IgG (H+L) (Alexa-Fluor 594, green)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:2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nvitrogen (A11058)</w:t>
            </w:r>
          </w:p>
        </w:tc>
      </w:tr>
      <w:tr w:rsidR="001D43AB" w:rsidRPr="00394B8E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B976D5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Mouse IgG (H+L) (Alexa-Fluor 594, </w:t>
            </w:r>
            <w:r w:rsidR="00B976D5">
              <w:rPr>
                <w:rFonts w:ascii="Arial" w:hAnsi="Arial" w:cs="Arial"/>
                <w:sz w:val="20"/>
                <w:szCs w:val="20"/>
                <w:lang w:val="en-GB"/>
              </w:rPr>
              <w:t>red</w:t>
            </w: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1.200 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nvitrogen (A11005)</w:t>
            </w:r>
          </w:p>
        </w:tc>
      </w:tr>
      <w:tr w:rsidR="001D43AB" w:rsidRPr="00394B8E" w:rsidTr="00B976D5">
        <w:trPr>
          <w:trHeight w:val="737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 xml:space="preserve">Donkey Anti-Mouse IgG (H+L) (Alexa-Fluor 488, green)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3AB" w:rsidRPr="00394B8E" w:rsidRDefault="001D43AB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B8E">
              <w:rPr>
                <w:rFonts w:ascii="Arial" w:hAnsi="Arial" w:cs="Arial"/>
                <w:sz w:val="20"/>
                <w:szCs w:val="20"/>
                <w:lang w:val="en-GB"/>
              </w:rPr>
              <w:t>Invitrogen (A21206)</w:t>
            </w:r>
          </w:p>
        </w:tc>
      </w:tr>
      <w:tr w:rsidR="00B976D5" w:rsidRPr="00B976D5" w:rsidTr="00394B8E">
        <w:trPr>
          <w:trHeight w:val="737"/>
        </w:trPr>
        <w:tc>
          <w:tcPr>
            <w:tcW w:w="23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Pr="00394B8E" w:rsidRDefault="00B976D5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Goat Anti-Chicke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Ig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H+L (Alexa-Fluor 594, red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Pr="00394B8E" w:rsidRDefault="00B976D5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21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B976D5" w:rsidRPr="00394B8E" w:rsidRDefault="00B976D5" w:rsidP="00A178F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vitrogen (A32759)</w:t>
            </w:r>
          </w:p>
        </w:tc>
      </w:tr>
    </w:tbl>
    <w:p w:rsidR="00CE012B" w:rsidRPr="00394B8E" w:rsidRDefault="00CE012B" w:rsidP="00CE012B">
      <w:pPr>
        <w:rPr>
          <w:rFonts w:ascii="Arial" w:hAnsi="Arial" w:cs="Arial"/>
          <w:b/>
          <w:sz w:val="20"/>
          <w:szCs w:val="20"/>
          <w:lang w:val="en-US"/>
        </w:rPr>
      </w:pPr>
      <w:r w:rsidRPr="00394B8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F1CAA">
        <w:rPr>
          <w:rFonts w:ascii="Arial" w:hAnsi="Arial" w:cs="Arial"/>
          <w:b/>
          <w:sz w:val="20"/>
          <w:szCs w:val="20"/>
          <w:lang w:val="en-US"/>
        </w:rPr>
        <w:t>S1</w:t>
      </w:r>
      <w:r w:rsidRPr="00394B8E">
        <w:rPr>
          <w:rFonts w:ascii="Arial" w:hAnsi="Arial" w:cs="Arial"/>
          <w:b/>
          <w:sz w:val="20"/>
          <w:szCs w:val="20"/>
          <w:lang w:val="en-US"/>
        </w:rPr>
        <w:t>.- Antibodies.</w:t>
      </w:r>
    </w:p>
    <w:p w:rsidR="000B36AB" w:rsidRPr="00AA4E71" w:rsidRDefault="000B36AB" w:rsidP="001D43AB">
      <w:pPr>
        <w:rPr>
          <w:lang w:val="en-GB"/>
        </w:rPr>
      </w:pPr>
    </w:p>
    <w:sectPr w:rsidR="000B36AB" w:rsidRPr="00AA4E71" w:rsidSect="009574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A4E71"/>
    <w:rsid w:val="00072AE0"/>
    <w:rsid w:val="00081018"/>
    <w:rsid w:val="000B36AB"/>
    <w:rsid w:val="001378A8"/>
    <w:rsid w:val="001D43AB"/>
    <w:rsid w:val="00282F53"/>
    <w:rsid w:val="0032463B"/>
    <w:rsid w:val="00394B8E"/>
    <w:rsid w:val="003A73F9"/>
    <w:rsid w:val="003F68DD"/>
    <w:rsid w:val="004A171C"/>
    <w:rsid w:val="004C4276"/>
    <w:rsid w:val="00596CFF"/>
    <w:rsid w:val="005A2EF0"/>
    <w:rsid w:val="00706EFA"/>
    <w:rsid w:val="00737A80"/>
    <w:rsid w:val="00744FFF"/>
    <w:rsid w:val="0077188F"/>
    <w:rsid w:val="00794451"/>
    <w:rsid w:val="008A29D3"/>
    <w:rsid w:val="008E57BE"/>
    <w:rsid w:val="009239E9"/>
    <w:rsid w:val="009574F9"/>
    <w:rsid w:val="00980CA2"/>
    <w:rsid w:val="009E0357"/>
    <w:rsid w:val="009F1CAA"/>
    <w:rsid w:val="009F258B"/>
    <w:rsid w:val="00A90F68"/>
    <w:rsid w:val="00AA4E71"/>
    <w:rsid w:val="00AD0061"/>
    <w:rsid w:val="00AD018D"/>
    <w:rsid w:val="00B0178F"/>
    <w:rsid w:val="00B976D5"/>
    <w:rsid w:val="00BE2D18"/>
    <w:rsid w:val="00C77868"/>
    <w:rsid w:val="00CA58D6"/>
    <w:rsid w:val="00CE012B"/>
    <w:rsid w:val="00D07CB5"/>
    <w:rsid w:val="00D33FD2"/>
    <w:rsid w:val="00E953E9"/>
    <w:rsid w:val="00EB0CC4"/>
    <w:rsid w:val="00F56732"/>
    <w:rsid w:val="00F7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1BF3A"/>
  <w15:docId w15:val="{9DB57A5F-23E4-4A6E-A735-F47026320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E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3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3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57"/>
    <w:rPr>
      <w:rFonts w:ascii="Segoe UI" w:hAnsi="Segoe UI" w:cs="Segoe UI"/>
      <w:sz w:val="18"/>
      <w:szCs w:val="18"/>
    </w:rPr>
  </w:style>
  <w:style w:type="character" w:customStyle="1" w:styleId="value">
    <w:name w:val="value"/>
    <w:basedOn w:val="DefaultParagraphFont"/>
    <w:rsid w:val="0070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7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7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10</cp:revision>
  <dcterms:created xsi:type="dcterms:W3CDTF">2019-07-17T09:42:00Z</dcterms:created>
  <dcterms:modified xsi:type="dcterms:W3CDTF">2020-02-27T11:10:00Z</dcterms:modified>
</cp:coreProperties>
</file>